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BE7E7" w14:textId="77777777" w:rsidR="00AA46CA" w:rsidRPr="00733183" w:rsidRDefault="00AA46CA" w:rsidP="00AA46CA">
      <w:pPr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t xml:space="preserve">S4 </w:t>
      </w:r>
      <w:r w:rsidRPr="00733183">
        <w:rPr>
          <w:rFonts w:ascii="Times New Roman" w:eastAsia="Times New Roman" w:hAnsi="Times New Roman" w:cs="Times New Roman"/>
          <w:lang w:eastAsia="en-GB"/>
        </w:rPr>
        <w:t xml:space="preserve">Table Proportions of missing data within the variable of interest. Odds of missing data in people with type 2 diabetes in Scotland diagnosed </w:t>
      </w:r>
      <w:r w:rsidRPr="00733183">
        <w:rPr>
          <w:rFonts w:ascii="Times New Roman" w:eastAsia="Times New Roman" w:hAnsi="Times New Roman" w:cs="Times New Roman"/>
          <w:u w:val="single"/>
          <w:lang w:eastAsia="en-GB"/>
        </w:rPr>
        <w:t>&gt;</w:t>
      </w:r>
      <w:r w:rsidRPr="00733183">
        <w:rPr>
          <w:rFonts w:ascii="Times New Roman" w:eastAsia="Times New Roman" w:hAnsi="Times New Roman" w:cs="Times New Roman"/>
          <w:lang w:eastAsia="en-GB"/>
        </w:rPr>
        <w:t xml:space="preserve">30 years of age who had at least one HbA1c </w:t>
      </w:r>
      <w:r w:rsidRPr="00733183">
        <w:rPr>
          <w:rFonts w:ascii="Times New Roman" w:eastAsia="Times New Roman" w:hAnsi="Times New Roman" w:cs="Times New Roman"/>
          <w:u w:val="single"/>
          <w:lang w:eastAsia="en-GB"/>
        </w:rPr>
        <w:t>&gt;</w:t>
      </w:r>
      <w:r w:rsidRPr="00733183">
        <w:rPr>
          <w:rFonts w:ascii="Times New Roman" w:eastAsia="Times New Roman" w:hAnsi="Times New Roman" w:cs="Times New Roman"/>
          <w:lang w:eastAsia="en-GB"/>
        </w:rPr>
        <w:t>48mmol/mol (6.5%) after diagnosis of diabetes and who were alive and had at least one HbA1c recorded in 2019</w:t>
      </w:r>
    </w:p>
    <w:tbl>
      <w:tblPr>
        <w:tblW w:w="88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52"/>
        <w:gridCol w:w="1479"/>
        <w:gridCol w:w="1345"/>
        <w:gridCol w:w="1748"/>
        <w:gridCol w:w="891"/>
      </w:tblGrid>
      <w:tr w:rsidR="00AA46CA" w:rsidRPr="00733183" w14:paraId="427B6659" w14:textId="77777777" w:rsidTr="0010050F">
        <w:trPr>
          <w:trHeight w:val="302"/>
        </w:trPr>
        <w:tc>
          <w:tcPr>
            <w:tcW w:w="3352" w:type="dxa"/>
            <w:shd w:val="clear" w:color="auto" w:fill="auto"/>
            <w:noWrap/>
            <w:vAlign w:val="bottom"/>
          </w:tcPr>
          <w:p w14:paraId="444C5FC3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41028352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1874C592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748" w:type="dxa"/>
            <w:shd w:val="clear" w:color="auto" w:fill="auto"/>
            <w:noWrap/>
            <w:vAlign w:val="bottom"/>
          </w:tcPr>
          <w:p w14:paraId="52CC3147" w14:textId="77777777" w:rsidR="00AA46CA" w:rsidRPr="00733183" w:rsidRDefault="00AA46CA" w:rsidP="00100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adjusted OR</w:t>
            </w: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7E8B5651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AA46CA" w:rsidRPr="00733183" w14:paraId="48BF3083" w14:textId="77777777" w:rsidTr="0010050F">
        <w:trPr>
          <w:trHeight w:val="302"/>
        </w:trPr>
        <w:tc>
          <w:tcPr>
            <w:tcW w:w="3352" w:type="dxa"/>
            <w:shd w:val="clear" w:color="auto" w:fill="auto"/>
            <w:noWrap/>
            <w:vAlign w:val="bottom"/>
          </w:tcPr>
          <w:p w14:paraId="1312472A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mission status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3F40E023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36E37C4D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8" w:type="dxa"/>
            <w:shd w:val="clear" w:color="auto" w:fill="auto"/>
            <w:noWrap/>
            <w:vAlign w:val="bottom"/>
          </w:tcPr>
          <w:p w14:paraId="50246ACA" w14:textId="77777777" w:rsidR="00AA46CA" w:rsidRPr="00733183" w:rsidRDefault="00AA46CA" w:rsidP="00100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2021B8E7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A46CA" w:rsidRPr="00733183" w14:paraId="424C71C8" w14:textId="77777777" w:rsidTr="0010050F">
        <w:trPr>
          <w:trHeight w:val="302"/>
        </w:trPr>
        <w:tc>
          <w:tcPr>
            <w:tcW w:w="3352" w:type="dxa"/>
            <w:shd w:val="clear" w:color="auto" w:fill="auto"/>
            <w:noWrap/>
            <w:vAlign w:val="bottom"/>
          </w:tcPr>
          <w:p w14:paraId="69B4ED13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remission (ref)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5CF7E9C9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411 (71.2)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2DD0B5D6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195 (27.9)</w:t>
            </w:r>
          </w:p>
        </w:tc>
        <w:tc>
          <w:tcPr>
            <w:tcW w:w="1748" w:type="dxa"/>
            <w:shd w:val="clear" w:color="auto" w:fill="auto"/>
            <w:noWrap/>
            <w:vAlign w:val="bottom"/>
          </w:tcPr>
          <w:p w14:paraId="3ADCA936" w14:textId="77777777" w:rsidR="00AA46CA" w:rsidRPr="00733183" w:rsidRDefault="00AA46CA" w:rsidP="00100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3E54479F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A46CA" w:rsidRPr="00733183" w14:paraId="66E9A14D" w14:textId="77777777" w:rsidTr="0010050F">
        <w:trPr>
          <w:trHeight w:val="302"/>
        </w:trPr>
        <w:tc>
          <w:tcPr>
            <w:tcW w:w="3352" w:type="dxa"/>
            <w:shd w:val="clear" w:color="auto" w:fill="auto"/>
            <w:noWrap/>
            <w:vAlign w:val="bottom"/>
          </w:tcPr>
          <w:p w14:paraId="09B5E964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mission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22C74BBD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37 (73.1)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52B16428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73 (26.9)</w:t>
            </w:r>
          </w:p>
        </w:tc>
        <w:tc>
          <w:tcPr>
            <w:tcW w:w="1748" w:type="dxa"/>
            <w:shd w:val="clear" w:color="auto" w:fill="auto"/>
            <w:noWrap/>
            <w:vAlign w:val="bottom"/>
          </w:tcPr>
          <w:p w14:paraId="7A5C2BD8" w14:textId="77777777" w:rsidR="00AA46CA" w:rsidRPr="00733183" w:rsidRDefault="00AA46CA" w:rsidP="00100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 (0.90-1.00)</w:t>
            </w: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3D0AEB17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5</w:t>
            </w:r>
          </w:p>
        </w:tc>
      </w:tr>
      <w:tr w:rsidR="00AA46CA" w:rsidRPr="00733183" w14:paraId="66044BE3" w14:textId="77777777" w:rsidTr="0010050F">
        <w:trPr>
          <w:trHeight w:val="302"/>
        </w:trPr>
        <w:tc>
          <w:tcPr>
            <w:tcW w:w="3352" w:type="dxa"/>
            <w:shd w:val="clear" w:color="auto" w:fill="auto"/>
            <w:noWrap/>
            <w:vAlign w:val="bottom"/>
          </w:tcPr>
          <w:p w14:paraId="2BDDFFE9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ge in 2019 (years)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7EAF4790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255948D0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8" w:type="dxa"/>
            <w:shd w:val="clear" w:color="auto" w:fill="auto"/>
            <w:noWrap/>
            <w:vAlign w:val="bottom"/>
          </w:tcPr>
          <w:p w14:paraId="6D4B23CF" w14:textId="77777777" w:rsidR="00AA46CA" w:rsidRPr="00733183" w:rsidRDefault="00AA46CA" w:rsidP="00100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76A9AAA4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A46CA" w:rsidRPr="00733183" w14:paraId="6A8D174B" w14:textId="77777777" w:rsidTr="0010050F">
        <w:trPr>
          <w:trHeight w:val="302"/>
        </w:trPr>
        <w:tc>
          <w:tcPr>
            <w:tcW w:w="3352" w:type="dxa"/>
            <w:shd w:val="clear" w:color="auto" w:fill="auto"/>
            <w:noWrap/>
            <w:vAlign w:val="bottom"/>
            <w:hideMark/>
          </w:tcPr>
          <w:p w14:paraId="4DE03C79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2E7CD536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.5 (11.5)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60C37A3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.6 (12.4)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1DBF127A" w14:textId="77777777" w:rsidR="00AA46CA" w:rsidRPr="00733183" w:rsidRDefault="00AA46CA" w:rsidP="00100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1.00-1.00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463496E1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  <w:tr w:rsidR="00AA46CA" w:rsidRPr="00733183" w14:paraId="3D7F1D9C" w14:textId="77777777" w:rsidTr="0010050F">
        <w:trPr>
          <w:trHeight w:val="302"/>
        </w:trPr>
        <w:tc>
          <w:tcPr>
            <w:tcW w:w="3352" w:type="dxa"/>
            <w:shd w:val="clear" w:color="auto" w:fill="auto"/>
            <w:noWrap/>
            <w:vAlign w:val="bottom"/>
          </w:tcPr>
          <w:p w14:paraId="41C3851E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04D6A6D2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39CA6E60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8" w:type="dxa"/>
            <w:shd w:val="clear" w:color="auto" w:fill="auto"/>
            <w:noWrap/>
            <w:vAlign w:val="bottom"/>
          </w:tcPr>
          <w:p w14:paraId="25F93989" w14:textId="77777777" w:rsidR="00AA46CA" w:rsidRPr="00733183" w:rsidRDefault="00AA46CA" w:rsidP="00100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6520FC62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A46CA" w:rsidRPr="00733183" w14:paraId="0632C11F" w14:textId="77777777" w:rsidTr="0010050F">
        <w:trPr>
          <w:trHeight w:val="302"/>
        </w:trPr>
        <w:tc>
          <w:tcPr>
            <w:tcW w:w="3352" w:type="dxa"/>
            <w:shd w:val="clear" w:color="auto" w:fill="auto"/>
            <w:noWrap/>
            <w:vAlign w:val="bottom"/>
          </w:tcPr>
          <w:p w14:paraId="509FB3A0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 (ref)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19BAE5AE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375 (71.0)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320A14E9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53 (29.0)</w:t>
            </w:r>
          </w:p>
        </w:tc>
        <w:tc>
          <w:tcPr>
            <w:tcW w:w="1748" w:type="dxa"/>
            <w:shd w:val="clear" w:color="auto" w:fill="auto"/>
            <w:noWrap/>
            <w:vAlign w:val="bottom"/>
          </w:tcPr>
          <w:p w14:paraId="47D0FA2C" w14:textId="77777777" w:rsidR="00AA46CA" w:rsidRPr="00733183" w:rsidRDefault="00AA46CA" w:rsidP="00100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371A476C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A46CA" w:rsidRPr="00733183" w14:paraId="41764706" w14:textId="77777777" w:rsidTr="0010050F">
        <w:trPr>
          <w:trHeight w:val="302"/>
        </w:trPr>
        <w:tc>
          <w:tcPr>
            <w:tcW w:w="3352" w:type="dxa"/>
            <w:shd w:val="clear" w:color="auto" w:fill="auto"/>
            <w:noWrap/>
            <w:vAlign w:val="bottom"/>
            <w:hideMark/>
          </w:tcPr>
          <w:p w14:paraId="64276F4B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57E57074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673 (72.9)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817F4AD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115 (21.1)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6A123EDA" w14:textId="77777777" w:rsidR="00AA46CA" w:rsidRPr="00733183" w:rsidRDefault="00AA46CA" w:rsidP="00100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 (0.89-0.93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59021F44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AA46CA" w:rsidRPr="00733183" w14:paraId="6F23DDC9" w14:textId="77777777" w:rsidTr="0010050F">
        <w:trPr>
          <w:trHeight w:val="302"/>
        </w:trPr>
        <w:tc>
          <w:tcPr>
            <w:tcW w:w="3352" w:type="dxa"/>
            <w:shd w:val="clear" w:color="auto" w:fill="auto"/>
            <w:noWrap/>
            <w:vAlign w:val="bottom"/>
            <w:hideMark/>
          </w:tcPr>
          <w:p w14:paraId="718F8A6B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bA1c at diagnosis (mmol/mol)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2ABE1186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58B315D3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8" w:type="dxa"/>
            <w:shd w:val="clear" w:color="auto" w:fill="auto"/>
            <w:noWrap/>
            <w:vAlign w:val="bottom"/>
          </w:tcPr>
          <w:p w14:paraId="695918D1" w14:textId="77777777" w:rsidR="00AA46CA" w:rsidRPr="00733183" w:rsidRDefault="00AA46CA" w:rsidP="00100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1A19E99D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A46CA" w:rsidRPr="00733183" w14:paraId="034DB3A4" w14:textId="77777777" w:rsidTr="0010050F">
        <w:trPr>
          <w:trHeight w:val="302"/>
        </w:trPr>
        <w:tc>
          <w:tcPr>
            <w:tcW w:w="3352" w:type="dxa"/>
            <w:shd w:val="clear" w:color="auto" w:fill="auto"/>
            <w:noWrap/>
            <w:vAlign w:val="bottom"/>
          </w:tcPr>
          <w:p w14:paraId="4E00593C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7E6C3E51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.8 (17.7)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199F9C5E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.9 (18.3)</w:t>
            </w:r>
          </w:p>
        </w:tc>
        <w:tc>
          <w:tcPr>
            <w:tcW w:w="1748" w:type="dxa"/>
            <w:shd w:val="clear" w:color="auto" w:fill="auto"/>
            <w:noWrap/>
            <w:vAlign w:val="bottom"/>
          </w:tcPr>
          <w:p w14:paraId="1B3E8E34" w14:textId="77777777" w:rsidR="00AA46CA" w:rsidRPr="00733183" w:rsidRDefault="00AA46CA" w:rsidP="00100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 (1.00-1.00)</w:t>
            </w: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49E22261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7</w:t>
            </w:r>
          </w:p>
        </w:tc>
      </w:tr>
      <w:tr w:rsidR="00AA46CA" w:rsidRPr="00733183" w14:paraId="372ED249" w14:textId="77777777" w:rsidTr="0010050F">
        <w:trPr>
          <w:trHeight w:val="302"/>
        </w:trPr>
        <w:tc>
          <w:tcPr>
            <w:tcW w:w="3352" w:type="dxa"/>
            <w:shd w:val="clear" w:color="auto" w:fill="auto"/>
            <w:noWrap/>
            <w:vAlign w:val="bottom"/>
            <w:hideMark/>
          </w:tcPr>
          <w:p w14:paraId="56F14A3B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eight change from diagnosis to 2019 (kg)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01B9A75C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4A562A72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8" w:type="dxa"/>
            <w:shd w:val="clear" w:color="auto" w:fill="auto"/>
            <w:noWrap/>
            <w:vAlign w:val="bottom"/>
          </w:tcPr>
          <w:p w14:paraId="66A72FD4" w14:textId="77777777" w:rsidR="00AA46CA" w:rsidRPr="00733183" w:rsidRDefault="00AA46CA" w:rsidP="00100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36E2D5BF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A46CA" w:rsidRPr="00733183" w14:paraId="423FE78A" w14:textId="77777777" w:rsidTr="0010050F">
        <w:trPr>
          <w:trHeight w:val="302"/>
        </w:trPr>
        <w:tc>
          <w:tcPr>
            <w:tcW w:w="3352" w:type="dxa"/>
            <w:shd w:val="clear" w:color="auto" w:fill="auto"/>
            <w:noWrap/>
            <w:vAlign w:val="bottom"/>
          </w:tcPr>
          <w:p w14:paraId="1A460274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0AD8DE02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3 (8.6)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3CC9993D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4 (10.2)</w:t>
            </w:r>
          </w:p>
        </w:tc>
        <w:tc>
          <w:tcPr>
            <w:tcW w:w="1748" w:type="dxa"/>
            <w:shd w:val="clear" w:color="auto" w:fill="auto"/>
            <w:noWrap/>
            <w:vAlign w:val="bottom"/>
          </w:tcPr>
          <w:p w14:paraId="1D08A0F0" w14:textId="77777777" w:rsidR="00AA46CA" w:rsidRPr="00733183" w:rsidRDefault="00AA46CA" w:rsidP="00100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 (1.00-1.00)</w:t>
            </w: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6F12E09D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8</w:t>
            </w:r>
          </w:p>
        </w:tc>
      </w:tr>
      <w:tr w:rsidR="00AA46CA" w:rsidRPr="00733183" w14:paraId="71A5BA7C" w14:textId="77777777" w:rsidTr="0010050F">
        <w:trPr>
          <w:trHeight w:val="302"/>
        </w:trPr>
        <w:tc>
          <w:tcPr>
            <w:tcW w:w="3352" w:type="dxa"/>
            <w:shd w:val="clear" w:color="auto" w:fill="auto"/>
            <w:noWrap/>
            <w:vAlign w:val="bottom"/>
          </w:tcPr>
          <w:p w14:paraId="28A26064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urrent or previous history of GLT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7858AC33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7CD3127D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8" w:type="dxa"/>
            <w:shd w:val="clear" w:color="auto" w:fill="auto"/>
            <w:noWrap/>
            <w:vAlign w:val="bottom"/>
          </w:tcPr>
          <w:p w14:paraId="48795041" w14:textId="77777777" w:rsidR="00AA46CA" w:rsidRPr="00733183" w:rsidRDefault="00AA46CA" w:rsidP="00100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7108976A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A46CA" w:rsidRPr="00733183" w14:paraId="65DD1C29" w14:textId="77777777" w:rsidTr="0010050F">
        <w:trPr>
          <w:trHeight w:val="302"/>
        </w:trPr>
        <w:tc>
          <w:tcPr>
            <w:tcW w:w="3352" w:type="dxa"/>
            <w:shd w:val="clear" w:color="auto" w:fill="auto"/>
            <w:noWrap/>
            <w:vAlign w:val="bottom"/>
          </w:tcPr>
          <w:p w14:paraId="7DF02659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T therapy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00FC158E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160 (72.5)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61D38761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163 (27.5)</w:t>
            </w:r>
          </w:p>
        </w:tc>
        <w:tc>
          <w:tcPr>
            <w:tcW w:w="1748" w:type="dxa"/>
            <w:shd w:val="clear" w:color="auto" w:fill="auto"/>
            <w:noWrap/>
            <w:vAlign w:val="bottom"/>
          </w:tcPr>
          <w:p w14:paraId="0AFD872F" w14:textId="77777777" w:rsidR="00AA46CA" w:rsidRPr="00733183" w:rsidRDefault="00AA46CA" w:rsidP="00100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3B37C714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A46CA" w:rsidRPr="00733183" w14:paraId="1E7D3EB7" w14:textId="77777777" w:rsidTr="0010050F">
        <w:trPr>
          <w:trHeight w:val="302"/>
        </w:trPr>
        <w:tc>
          <w:tcPr>
            <w:tcW w:w="3352" w:type="dxa"/>
            <w:shd w:val="clear" w:color="auto" w:fill="auto"/>
            <w:noWrap/>
            <w:vAlign w:val="bottom"/>
            <w:hideMark/>
          </w:tcPr>
          <w:p w14:paraId="6E8E3F30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o previous therapy 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621AFCA9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888 (70.6)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405BD2B6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05 (29.4)</w:t>
            </w:r>
          </w:p>
        </w:tc>
        <w:tc>
          <w:tcPr>
            <w:tcW w:w="1748" w:type="dxa"/>
            <w:shd w:val="clear" w:color="auto" w:fill="auto"/>
            <w:noWrap/>
            <w:vAlign w:val="bottom"/>
          </w:tcPr>
          <w:p w14:paraId="1DAF5880" w14:textId="77777777" w:rsidR="00AA46CA" w:rsidRPr="00733183" w:rsidRDefault="00AA46CA" w:rsidP="00100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 (0.89-0.94)</w:t>
            </w: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6AE2EBCE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AA46CA" w:rsidRPr="00733183" w14:paraId="6F62F89C" w14:textId="77777777" w:rsidTr="0010050F">
        <w:trPr>
          <w:trHeight w:val="302"/>
        </w:trPr>
        <w:tc>
          <w:tcPr>
            <w:tcW w:w="3352" w:type="dxa"/>
            <w:shd w:val="clear" w:color="auto" w:fill="auto"/>
            <w:noWrap/>
            <w:vAlign w:val="bottom"/>
          </w:tcPr>
          <w:p w14:paraId="45DBB624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vious history of bariatric surgery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18E75DBE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7F04139E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8" w:type="dxa"/>
            <w:shd w:val="clear" w:color="auto" w:fill="auto"/>
            <w:noWrap/>
            <w:vAlign w:val="bottom"/>
          </w:tcPr>
          <w:p w14:paraId="5A718D2E" w14:textId="77777777" w:rsidR="00AA46CA" w:rsidRPr="00733183" w:rsidRDefault="00AA46CA" w:rsidP="00100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5142166B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A46CA" w:rsidRPr="00733183" w14:paraId="0F1922AA" w14:textId="77777777" w:rsidTr="0010050F">
        <w:trPr>
          <w:trHeight w:val="302"/>
        </w:trPr>
        <w:tc>
          <w:tcPr>
            <w:tcW w:w="3352" w:type="dxa"/>
            <w:shd w:val="clear" w:color="auto" w:fill="auto"/>
            <w:noWrap/>
            <w:vAlign w:val="bottom"/>
            <w:hideMark/>
          </w:tcPr>
          <w:p w14:paraId="42E86E89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riatric surgery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69E54CF7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6 (66.8)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CC69FB6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2 (33.2)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0AE9C5E3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455954DB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46CA" w:rsidRPr="00733183" w14:paraId="4804CED2" w14:textId="77777777" w:rsidTr="0010050F">
        <w:trPr>
          <w:trHeight w:val="302"/>
        </w:trPr>
        <w:tc>
          <w:tcPr>
            <w:tcW w:w="3352" w:type="dxa"/>
            <w:shd w:val="clear" w:color="auto" w:fill="auto"/>
            <w:noWrap/>
            <w:vAlign w:val="bottom"/>
            <w:hideMark/>
          </w:tcPr>
          <w:p w14:paraId="525383B6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previous bariatric surgery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68F0C08B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6722 (72.1)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717961E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106 (27.9)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5EE7063E" w14:textId="77777777" w:rsidR="00AA46CA" w:rsidRPr="00733183" w:rsidRDefault="00AA46CA" w:rsidP="00100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(0.65-0.94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5FE7506A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</w:tr>
      <w:tr w:rsidR="00AA46CA" w:rsidRPr="00733183" w14:paraId="14D5B271" w14:textId="77777777" w:rsidTr="0010050F">
        <w:trPr>
          <w:trHeight w:val="302"/>
        </w:trPr>
        <w:tc>
          <w:tcPr>
            <w:tcW w:w="3352" w:type="dxa"/>
            <w:shd w:val="clear" w:color="auto" w:fill="auto"/>
            <w:noWrap/>
            <w:vAlign w:val="bottom"/>
          </w:tcPr>
          <w:p w14:paraId="7B7F1FBC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Past Medical History 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56F15A25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041C182F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8" w:type="dxa"/>
            <w:shd w:val="clear" w:color="auto" w:fill="auto"/>
            <w:noWrap/>
            <w:vAlign w:val="bottom"/>
          </w:tcPr>
          <w:p w14:paraId="44D87547" w14:textId="77777777" w:rsidR="00AA46CA" w:rsidRPr="00733183" w:rsidRDefault="00AA46CA" w:rsidP="00100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3F17F318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A46CA" w:rsidRPr="00733183" w14:paraId="0A0E088A" w14:textId="77777777" w:rsidTr="0010050F">
        <w:trPr>
          <w:trHeight w:val="302"/>
        </w:trPr>
        <w:tc>
          <w:tcPr>
            <w:tcW w:w="3352" w:type="dxa"/>
            <w:shd w:val="clear" w:color="auto" w:fill="auto"/>
            <w:noWrap/>
            <w:vAlign w:val="bottom"/>
          </w:tcPr>
          <w:p w14:paraId="652B60E8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history of dementia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4C31858A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6453 (72.3)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22DCD022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581 (27.7)</w:t>
            </w:r>
          </w:p>
        </w:tc>
        <w:tc>
          <w:tcPr>
            <w:tcW w:w="1748" w:type="dxa"/>
            <w:shd w:val="clear" w:color="auto" w:fill="auto"/>
            <w:noWrap/>
            <w:vAlign w:val="bottom"/>
          </w:tcPr>
          <w:p w14:paraId="0C296965" w14:textId="77777777" w:rsidR="00AA46CA" w:rsidRPr="00733183" w:rsidRDefault="00AA46CA" w:rsidP="00100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2BBCEE48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A46CA" w:rsidRPr="00733183" w14:paraId="4BF09DE6" w14:textId="77777777" w:rsidTr="0010050F">
        <w:trPr>
          <w:trHeight w:val="302"/>
        </w:trPr>
        <w:tc>
          <w:tcPr>
            <w:tcW w:w="3352" w:type="dxa"/>
            <w:shd w:val="clear" w:color="auto" w:fill="auto"/>
            <w:noWrap/>
            <w:vAlign w:val="bottom"/>
            <w:hideMark/>
          </w:tcPr>
          <w:p w14:paraId="576A5B71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mentia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2642D891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5 (46.4)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D7AF655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7 (53.6)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21491BE8" w14:textId="77777777" w:rsidR="00AA46CA" w:rsidRPr="00733183" w:rsidRDefault="00AA46CA" w:rsidP="00100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2 (2.70-3.37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0CC06508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AA46CA" w:rsidRPr="00733183" w14:paraId="118F284C" w14:textId="77777777" w:rsidTr="0010050F">
        <w:trPr>
          <w:trHeight w:val="302"/>
        </w:trPr>
        <w:tc>
          <w:tcPr>
            <w:tcW w:w="3352" w:type="dxa"/>
            <w:shd w:val="clear" w:color="auto" w:fill="auto"/>
            <w:noWrap/>
            <w:vAlign w:val="bottom"/>
          </w:tcPr>
          <w:p w14:paraId="68E67105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history of liver cirrhosis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6B8ABF4E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6202 (72.1)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44DA0228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871 (27.9)</w:t>
            </w:r>
          </w:p>
        </w:tc>
        <w:tc>
          <w:tcPr>
            <w:tcW w:w="1748" w:type="dxa"/>
            <w:shd w:val="clear" w:color="auto" w:fill="auto"/>
            <w:noWrap/>
            <w:vAlign w:val="bottom"/>
          </w:tcPr>
          <w:p w14:paraId="7A9184E1" w14:textId="77777777" w:rsidR="00AA46CA" w:rsidRPr="00733183" w:rsidRDefault="00AA46CA" w:rsidP="00100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3BA3AF76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A46CA" w:rsidRPr="00733183" w14:paraId="0FF9C6BE" w14:textId="77777777" w:rsidTr="0010050F">
        <w:trPr>
          <w:trHeight w:val="302"/>
        </w:trPr>
        <w:tc>
          <w:tcPr>
            <w:tcW w:w="3352" w:type="dxa"/>
            <w:shd w:val="clear" w:color="auto" w:fill="auto"/>
            <w:noWrap/>
            <w:vAlign w:val="bottom"/>
            <w:hideMark/>
          </w:tcPr>
          <w:p w14:paraId="3C09AAB3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ver cirrhosis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59E66C9E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6 (68.1)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7E1D032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7 (31.9)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2CFD1676" w14:textId="77777777" w:rsidR="00AA46CA" w:rsidRPr="00733183" w:rsidRDefault="00AA46CA" w:rsidP="00100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2(1.08-1.37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04536FEF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=0.001</w:t>
            </w:r>
          </w:p>
        </w:tc>
      </w:tr>
      <w:tr w:rsidR="00AA46CA" w:rsidRPr="00733183" w14:paraId="303EBCA2" w14:textId="77777777" w:rsidTr="0010050F">
        <w:trPr>
          <w:trHeight w:val="302"/>
        </w:trPr>
        <w:tc>
          <w:tcPr>
            <w:tcW w:w="3352" w:type="dxa"/>
            <w:shd w:val="clear" w:color="auto" w:fill="auto"/>
            <w:noWrap/>
            <w:vAlign w:val="bottom"/>
          </w:tcPr>
          <w:p w14:paraId="7C4A3339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history of end stage kidney disease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459C077F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6357 (72.2)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0DD85B4C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905 (27.8)</w:t>
            </w:r>
          </w:p>
        </w:tc>
        <w:tc>
          <w:tcPr>
            <w:tcW w:w="1748" w:type="dxa"/>
            <w:shd w:val="clear" w:color="auto" w:fill="auto"/>
            <w:noWrap/>
            <w:vAlign w:val="bottom"/>
          </w:tcPr>
          <w:p w14:paraId="40332303" w14:textId="77777777" w:rsidR="00AA46CA" w:rsidRPr="00733183" w:rsidRDefault="00AA46CA" w:rsidP="00100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04D310F8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A46CA" w:rsidRPr="00733183" w14:paraId="6BFC84D8" w14:textId="77777777" w:rsidTr="0010050F">
        <w:trPr>
          <w:trHeight w:val="302"/>
        </w:trPr>
        <w:tc>
          <w:tcPr>
            <w:tcW w:w="3352" w:type="dxa"/>
            <w:shd w:val="clear" w:color="auto" w:fill="auto"/>
            <w:noWrap/>
            <w:vAlign w:val="bottom"/>
            <w:hideMark/>
          </w:tcPr>
          <w:p w14:paraId="71D751B7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d stage kidney disease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6C66C287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1 (65.6)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D41A85C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3 (34.4)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1AE499E1" w14:textId="77777777" w:rsidR="00AA46CA" w:rsidRPr="00733183" w:rsidRDefault="00AA46CA" w:rsidP="00100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6(1.20-1.55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4EF01904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AA46CA" w:rsidRPr="00733183" w14:paraId="5B78A056" w14:textId="77777777" w:rsidTr="0010050F">
        <w:trPr>
          <w:trHeight w:val="302"/>
        </w:trPr>
        <w:tc>
          <w:tcPr>
            <w:tcW w:w="3352" w:type="dxa"/>
            <w:shd w:val="clear" w:color="auto" w:fill="auto"/>
            <w:noWrap/>
            <w:vAlign w:val="bottom"/>
          </w:tcPr>
          <w:p w14:paraId="51813CDE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history of cancer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6608E7CA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2728 (72.2)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7EB113BC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414 (27.8)</w:t>
            </w:r>
          </w:p>
        </w:tc>
        <w:tc>
          <w:tcPr>
            <w:tcW w:w="1748" w:type="dxa"/>
            <w:shd w:val="clear" w:color="auto" w:fill="auto"/>
            <w:noWrap/>
            <w:vAlign w:val="bottom"/>
          </w:tcPr>
          <w:p w14:paraId="6A4F0DF4" w14:textId="77777777" w:rsidR="00AA46CA" w:rsidRPr="00733183" w:rsidRDefault="00AA46CA" w:rsidP="00100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75D730D0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A46CA" w:rsidRPr="00733183" w14:paraId="09EF47D0" w14:textId="77777777" w:rsidTr="0010050F">
        <w:trPr>
          <w:trHeight w:val="302"/>
        </w:trPr>
        <w:tc>
          <w:tcPr>
            <w:tcW w:w="3352" w:type="dxa"/>
            <w:shd w:val="clear" w:color="auto" w:fill="auto"/>
            <w:noWrap/>
            <w:vAlign w:val="bottom"/>
            <w:hideMark/>
          </w:tcPr>
          <w:p w14:paraId="3DABD7FD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cer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0489C919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20 (70.0)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4F482CC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54 (30.0)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234AA739" w14:textId="77777777" w:rsidR="00AA46CA" w:rsidRPr="00733183" w:rsidRDefault="00AA46CA" w:rsidP="00100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1(1.05-1.18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01FE0AC1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&lt;0.001</w:t>
            </w:r>
          </w:p>
        </w:tc>
      </w:tr>
      <w:tr w:rsidR="00AA46CA" w:rsidRPr="00733183" w14:paraId="7979FA18" w14:textId="77777777" w:rsidTr="0010050F">
        <w:trPr>
          <w:trHeight w:val="302"/>
        </w:trPr>
        <w:tc>
          <w:tcPr>
            <w:tcW w:w="3352" w:type="dxa"/>
            <w:shd w:val="clear" w:color="auto" w:fill="auto"/>
            <w:noWrap/>
            <w:vAlign w:val="bottom"/>
          </w:tcPr>
          <w:p w14:paraId="3BA2A4CC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metastases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6998F359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6284 (72.1)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2BBC98AA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939 (27.9)</w:t>
            </w:r>
          </w:p>
        </w:tc>
        <w:tc>
          <w:tcPr>
            <w:tcW w:w="1748" w:type="dxa"/>
            <w:shd w:val="clear" w:color="auto" w:fill="auto"/>
            <w:noWrap/>
            <w:vAlign w:val="bottom"/>
          </w:tcPr>
          <w:p w14:paraId="7D398AD8" w14:textId="77777777" w:rsidR="00AA46CA" w:rsidRPr="00733183" w:rsidRDefault="00AA46CA" w:rsidP="00100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23907F8D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A46CA" w:rsidRPr="00733183" w14:paraId="65D93C46" w14:textId="77777777" w:rsidTr="0010050F">
        <w:trPr>
          <w:trHeight w:val="302"/>
        </w:trPr>
        <w:tc>
          <w:tcPr>
            <w:tcW w:w="3352" w:type="dxa"/>
            <w:shd w:val="clear" w:color="auto" w:fill="auto"/>
            <w:noWrap/>
            <w:vAlign w:val="bottom"/>
            <w:hideMark/>
          </w:tcPr>
          <w:p w14:paraId="577C5B8F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tastases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58D16C11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4 (69.9)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52BB053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9 (30.1)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28184C6D" w14:textId="77777777" w:rsidR="00AA46CA" w:rsidRPr="00733183" w:rsidRDefault="00AA46CA" w:rsidP="00100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1(0.98-1.27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4738B735" w14:textId="77777777" w:rsidR="00AA46CA" w:rsidRPr="00733183" w:rsidRDefault="00AA46CA" w:rsidP="00100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1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2</w:t>
            </w:r>
          </w:p>
        </w:tc>
      </w:tr>
    </w:tbl>
    <w:p w14:paraId="59EA4955" w14:textId="77777777" w:rsidR="00AA46CA" w:rsidRDefault="00AA46CA" w:rsidP="00AA46CA"/>
    <w:p w14:paraId="7B9C26A3" w14:textId="5C9BFAF4" w:rsidR="00F00033" w:rsidRDefault="00AA46CA"/>
    <w:sectPr w:rsidR="00F00033" w:rsidSect="009D04F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6CA"/>
    <w:rsid w:val="009D04F1"/>
    <w:rsid w:val="00AA46CA"/>
    <w:rsid w:val="00DE7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F2F08C"/>
  <w15:chartTrackingRefBased/>
  <w15:docId w15:val="{5EE06892-C1B0-6241-9212-513F5FA1B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6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TIEUX Rae</dc:creator>
  <cp:keywords/>
  <dc:description/>
  <cp:lastModifiedBy>CAPTIEUX Rae</cp:lastModifiedBy>
  <cp:revision>1</cp:revision>
  <dcterms:created xsi:type="dcterms:W3CDTF">2021-10-01T11:34:00Z</dcterms:created>
  <dcterms:modified xsi:type="dcterms:W3CDTF">2021-10-01T11:35:00Z</dcterms:modified>
</cp:coreProperties>
</file>